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7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6"/>
        <w:gridCol w:w="684"/>
        <w:gridCol w:w="741"/>
        <w:gridCol w:w="570"/>
        <w:gridCol w:w="855"/>
      </w:tblGrid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Subje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x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z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voxels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8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1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7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07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28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7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3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</w:tr>
      <w:tr>
        <w:trPr/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-67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320" w:hanging="0"/>
              <w:jc w:val="both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23:03:00Z</dcterms:created>
  <dc:creator>Charlotte.Sinke</dc:creator>
  <dc:description/>
  <cp:keywords/>
  <dc:language>en-US</dc:language>
  <cp:lastModifiedBy>Charlotte</cp:lastModifiedBy>
  <dcterms:modified xsi:type="dcterms:W3CDTF">2012-05-08T23:03:00Z</dcterms:modified>
  <cp:revision>4</cp:revision>
  <dc:subject/>
  <dc:title>Table S1</dc:title>
</cp:coreProperties>
</file>